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399186B" w:rsidR="00F102CC" w:rsidRPr="003D5AF6" w:rsidRDefault="00782F3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DE2760E" w:rsidR="00F102CC" w:rsidRPr="003D5AF6" w:rsidRDefault="00E742F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3D7D20C" w:rsidR="00F102CC" w:rsidRPr="003D5AF6" w:rsidRDefault="00E742F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9A203D5" w:rsidR="00F102CC" w:rsidRPr="003D5AF6" w:rsidRDefault="00E742F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779C450" w:rsidR="00F102CC" w:rsidRPr="003D5AF6" w:rsidRDefault="00E742F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56D2B46" w:rsidR="00F102CC" w:rsidRPr="003D5AF6" w:rsidRDefault="00E742F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821D9CC" w:rsidR="00F102CC" w:rsidRPr="003D5AF6" w:rsidRDefault="00E742F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5AD37E1" w:rsidR="00F102CC" w:rsidRPr="003D5AF6" w:rsidRDefault="00E742F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145AB99" w:rsidR="00F102CC" w:rsidRPr="003D5AF6" w:rsidRDefault="00E742F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38986BB6" w:rsidR="00F102CC" w:rsidRPr="003D5AF6" w:rsidRDefault="004F0FEC">
            <w:pPr>
              <w:rPr>
                <w:rFonts w:ascii="Noto Sans" w:eastAsia="Noto Sans" w:hAnsi="Noto Sans" w:cs="Noto Sans"/>
                <w:bCs/>
                <w:color w:val="434343"/>
                <w:sz w:val="18"/>
                <w:szCs w:val="18"/>
              </w:rPr>
            </w:pPr>
            <w:r>
              <w:rPr>
                <w:rFonts w:ascii="Noto Sans" w:eastAsia="Noto Sans" w:hAnsi="Noto Sans" w:cs="Noto Sans"/>
                <w:bCs/>
                <w:color w:val="434343"/>
                <w:sz w:val="18"/>
                <w:szCs w:val="18"/>
              </w:rPr>
              <w:t>Tab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8D4E5E6" w:rsidR="00F102CC" w:rsidRPr="003D5AF6" w:rsidRDefault="00E742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A846FD1" w:rsidR="00F102CC" w:rsidRPr="003D5AF6" w:rsidRDefault="00E742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0A49C89" w:rsidR="00F102CC" w:rsidRPr="003D5AF6" w:rsidRDefault="005B2E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A47EA4A"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CC07F14" w:rsidR="00F102CC" w:rsidRDefault="005B2ED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FD80DDE" w:rsidR="00F102CC" w:rsidRPr="003D5AF6" w:rsidRDefault="005B2E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4F6692D7" w:rsidR="00F102CC" w:rsidRPr="003D5AF6" w:rsidRDefault="005B2E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13F3FD4A" w:rsidR="00F102CC" w:rsidRPr="003D5AF6" w:rsidRDefault="00E742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1248C2A6" w:rsidR="00F102CC" w:rsidRPr="003D5AF6" w:rsidRDefault="00E742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6B85206" w:rsidR="00F102CC" w:rsidRDefault="00F14D0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Ethics statemen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C6007B7" w:rsidR="00F102CC" w:rsidRPr="003D5AF6" w:rsidRDefault="00E742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B14ADCD" w:rsidR="00F102CC" w:rsidRPr="003D5AF6" w:rsidRDefault="00E742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9375370" w:rsidR="00F102CC" w:rsidRPr="003D5AF6" w:rsidRDefault="00BF36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11A16627" w:rsidR="00F102CC" w:rsidRPr="003D5AF6" w:rsidRDefault="008402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F4AE8FD" w:rsidR="00F102CC" w:rsidRPr="003D5AF6" w:rsidRDefault="003F08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2A8AED3" w:rsidR="00F102CC" w:rsidRPr="003D5AF6" w:rsidRDefault="003F08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ubmission form</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3F0854"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3F0854" w:rsidRDefault="003F0854" w:rsidP="003F0854">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EB994D1" w:rsidR="003F0854" w:rsidRPr="003D5AF6" w:rsidRDefault="003F0854" w:rsidP="003F08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ubmission form</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3F0854" w:rsidRPr="003D5AF6" w:rsidRDefault="003F0854" w:rsidP="003F0854">
            <w:pPr>
              <w:spacing w:line="225" w:lineRule="auto"/>
              <w:rPr>
                <w:rFonts w:ascii="Noto Sans" w:eastAsia="Noto Sans" w:hAnsi="Noto Sans" w:cs="Noto Sans"/>
                <w:bCs/>
                <w:color w:val="434343"/>
                <w:sz w:val="18"/>
                <w:szCs w:val="18"/>
              </w:rPr>
            </w:pPr>
          </w:p>
        </w:tc>
      </w:tr>
      <w:tr w:rsidR="003F0854"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3F0854" w:rsidRDefault="003F0854" w:rsidP="003F0854">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48949EB6" w:rsidR="003F0854" w:rsidRPr="003D5AF6" w:rsidRDefault="003F0854" w:rsidP="003F08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ubmission form</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3F0854" w:rsidRPr="003D5AF6" w:rsidRDefault="003F0854" w:rsidP="003F0854">
            <w:pPr>
              <w:spacing w:line="225" w:lineRule="auto"/>
              <w:rPr>
                <w:rFonts w:ascii="Noto Sans" w:eastAsia="Noto Sans" w:hAnsi="Noto Sans" w:cs="Noto Sans"/>
                <w:bCs/>
                <w:color w:val="434343"/>
                <w:sz w:val="18"/>
                <w:szCs w:val="18"/>
              </w:rPr>
            </w:pPr>
          </w:p>
        </w:tc>
      </w:tr>
      <w:tr w:rsidR="003F0854"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3F0854" w:rsidRPr="003D5AF6" w:rsidRDefault="003F0854" w:rsidP="003F0854">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3F0854" w:rsidRDefault="003F0854" w:rsidP="003F085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3F0854" w:rsidRDefault="003F0854" w:rsidP="003F085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F0854"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3F0854" w:rsidRDefault="003F0854" w:rsidP="003F0854">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3F0854" w:rsidRDefault="003F0854" w:rsidP="003F085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3F0854" w:rsidRDefault="003F0854" w:rsidP="003F085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F0854"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3F0854" w:rsidRDefault="003F0854" w:rsidP="003F0854">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1389773" w:rsidR="003F0854" w:rsidRPr="003D5AF6" w:rsidRDefault="00D40464" w:rsidP="003F08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3F0854" w:rsidRPr="003D5AF6" w:rsidRDefault="003F0854" w:rsidP="003F0854">
            <w:pPr>
              <w:spacing w:line="225" w:lineRule="auto"/>
              <w:rPr>
                <w:rFonts w:ascii="Noto Sans" w:eastAsia="Noto Sans" w:hAnsi="Noto Sans" w:cs="Noto Sans"/>
                <w:bCs/>
                <w:color w:val="434343"/>
                <w:sz w:val="18"/>
                <w:szCs w:val="18"/>
              </w:rPr>
            </w:pPr>
          </w:p>
        </w:tc>
      </w:tr>
      <w:tr w:rsidR="003F0854"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3F0854" w:rsidRDefault="003F0854" w:rsidP="003F0854">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3F0854" w:rsidRPr="003D5AF6" w:rsidRDefault="003F0854" w:rsidP="003F0854">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D8518BB" w:rsidR="003F0854" w:rsidRPr="003D5AF6" w:rsidRDefault="008149F6" w:rsidP="003F08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3F0854"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3F0854" w:rsidRDefault="003F0854" w:rsidP="003F0854">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23B3DFB4" w:rsidR="003F0854" w:rsidRPr="003D5AF6" w:rsidRDefault="00086C6A" w:rsidP="003F08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3F0854" w:rsidRPr="003D5AF6" w:rsidRDefault="003F0854" w:rsidP="003F0854">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2A5825D" w:rsidR="00F102CC" w:rsidRPr="003D5AF6" w:rsidRDefault="0060259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CA371B">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80765B" w14:textId="77777777" w:rsidR="00CA371B" w:rsidRDefault="00CA371B">
      <w:r>
        <w:separator/>
      </w:r>
    </w:p>
  </w:endnote>
  <w:endnote w:type="continuationSeparator" w:id="0">
    <w:p w14:paraId="45288720" w14:textId="77777777" w:rsidR="00CA371B" w:rsidRDefault="00CA37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0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3836DC" w14:textId="77777777" w:rsidR="00CA371B" w:rsidRDefault="00CA371B">
      <w:r>
        <w:separator/>
      </w:r>
    </w:p>
  </w:footnote>
  <w:footnote w:type="continuationSeparator" w:id="0">
    <w:p w14:paraId="7CEF10D6" w14:textId="77777777" w:rsidR="00CA371B" w:rsidRDefault="00CA371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925063662">
    <w:abstractNumId w:val="2"/>
  </w:num>
  <w:num w:numId="2" w16cid:durableId="593124980">
    <w:abstractNumId w:val="0"/>
  </w:num>
  <w:num w:numId="3" w16cid:durableId="1909027281">
    <w:abstractNumId w:val="1"/>
  </w:num>
  <w:num w:numId="4" w16cid:durableId="117900706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86C6A"/>
    <w:rsid w:val="001B3BCC"/>
    <w:rsid w:val="002209A8"/>
    <w:rsid w:val="003D5AF6"/>
    <w:rsid w:val="003F0854"/>
    <w:rsid w:val="00427975"/>
    <w:rsid w:val="004E2C31"/>
    <w:rsid w:val="004F0FEC"/>
    <w:rsid w:val="00511EBC"/>
    <w:rsid w:val="005B0259"/>
    <w:rsid w:val="005B2EDF"/>
    <w:rsid w:val="00602595"/>
    <w:rsid w:val="007054B6"/>
    <w:rsid w:val="00782F38"/>
    <w:rsid w:val="008149F6"/>
    <w:rsid w:val="0084027F"/>
    <w:rsid w:val="009C7B26"/>
    <w:rsid w:val="00A11E52"/>
    <w:rsid w:val="00BD41E9"/>
    <w:rsid w:val="00BF3643"/>
    <w:rsid w:val="00C84413"/>
    <w:rsid w:val="00CA371B"/>
    <w:rsid w:val="00D40464"/>
    <w:rsid w:val="00E742FE"/>
    <w:rsid w:val="00F102CC"/>
    <w:rsid w:val="00F14D03"/>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5</Pages>
  <Words>1442</Words>
  <Characters>8223</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ániel Veréb</cp:lastModifiedBy>
  <cp:revision>14</cp:revision>
  <dcterms:created xsi:type="dcterms:W3CDTF">2023-08-12T09:36:00Z</dcterms:created>
  <dcterms:modified xsi:type="dcterms:W3CDTF">2023-08-12T10:29:00Z</dcterms:modified>
</cp:coreProperties>
</file>